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2"/>
        <w:gridCol w:w="694"/>
        <w:gridCol w:w="7091"/>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yellow"/>
              </w:rPr>
              <w:t>(See Introduction paragraphs 1, 2, 3)</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 w:val="20"/>
                <w:highlight w:val="yellow"/>
              </w:rPr>
              <w:t>(See 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 w:val="20"/>
                <w:highlight w:val="yellow"/>
              </w:rPr>
              <w:t>(See Materials and Methods; Patients and samples; paragraph 2, 3, 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 w:val="20"/>
                <w:highlight w:val="yellow"/>
              </w:rPr>
              <w:t>(See Materials and Methods; Patients and samples; paragraph 2, 3, 4)</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sz w:val="20"/>
                <w:highlight w:val="yellow"/>
              </w:rPr>
              <w:t>(See Materials and Methods; Patients and samples; paragraph 2, 3, 4)</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yellow"/>
              </w:rPr>
              <w:t>See Materials and Methods; Patients and samples; paragraph 2, 3, 4)</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sz w:val="20"/>
                <w:highlight w:val="yellow"/>
              </w:rPr>
              <w:t>See Materials and Methods; Endoscopy and tissue handling; Enteric Inflammatory Score)</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highlight w:val="yellow"/>
              </w:rPr>
              <w:t>See Materials and Methods; Patients and samples; paragraph 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sz w:val="20"/>
                <w:highlight w:val="yellow"/>
              </w:rPr>
              <w:t>See Materials and Methods; Patients and samples; paragraph 1)</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yellow"/>
              </w:rPr>
              <w:t>See Data Management and Statistical Analysis of Intestinal Tissue)</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 w:val="20"/>
                <w:highlight w:val="yellow"/>
              </w:rPr>
              <w:t>See Data Management and Statistical Analysis of Intestinal Tissu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 w:val="20"/>
                <w:highlight w:val="yellow"/>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 w:val="20"/>
                <w:highlight w:val="yellow"/>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sz w:val="20"/>
                <w:highlight w:val="yellow"/>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yellow"/>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yellow"/>
              </w:rPr>
              <w:t>N/A exploratory pilot study</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yellow"/>
              </w:rPr>
              <w:t>N/A exploratory pilot study</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sz w:val="20"/>
                <w:highlight w:val="yellow"/>
              </w:rPr>
              <w:t>N/A exploratory pilot study</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yellow"/>
              </w:rPr>
              <w:t>See Results,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yellow"/>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sz w:val="20"/>
                <w:highlight w:val="yellow"/>
              </w:rPr>
              <w:t>See Materials and Methods; Patients and samples; paragraph 2, 3, 4)</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yellow"/>
              </w:rPr>
              <w:t>Tables 1 and S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yellow"/>
              </w:rPr>
              <w:t>Tables 1 and S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sz w:val="20"/>
                <w:highlight w:val="yellow"/>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See Discussion; Paragraphs 1 and 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yellow"/>
              </w:rPr>
              <w:t>See Discussion; Paragraph 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yellow"/>
              </w:rPr>
              <w:t>See Discussion; Paragraph 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yellow"/>
              </w:rPr>
              <w:t>See Discussion;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 w:val="20"/>
                <w:highlight w:val="yellow"/>
              </w:rPr>
              <w:t xml:space="preserve">See Title page; Author Contributions &amp; Financial Disclosures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19:00:00Z</dcterms:created>
  <dc:creator>pplouffe</dc:creator>
  <dc:description/>
  <cp:keywords/>
  <dc:language>en-US</dc:language>
  <cp:lastModifiedBy>Syed, Sana *HS</cp:lastModifiedBy>
  <cp:lastPrinted>2007-10-15T13:39:00Z</cp:lastPrinted>
  <dcterms:modified xsi:type="dcterms:W3CDTF">2017-10-04T15:4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